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24ADD" w14:textId="04C3AD55" w:rsidR="00733D88" w:rsidRDefault="00733D88" w:rsidP="00733D88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Appendix</w:t>
      </w:r>
      <w:r>
        <w:rPr>
          <w:rFonts w:cstheme="minorHAnsi"/>
          <w:b/>
          <w:sz w:val="24"/>
          <w:szCs w:val="24"/>
        </w:rPr>
        <w:t xml:space="preserve"> 1</w:t>
      </w:r>
    </w:p>
    <w:p w14:paraId="5C6EAE71" w14:textId="77777777" w:rsidR="00733D88" w:rsidRPr="00145E3B" w:rsidRDefault="00733D88" w:rsidP="00733D88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PubMed Search Term</w:t>
      </w:r>
    </w:p>
    <w:p w14:paraId="1D26FAB2" w14:textId="77777777" w:rsidR="00733D88" w:rsidRDefault="00733D88" w:rsidP="00733D88">
      <w:pPr>
        <w:spacing w:line="480" w:lineRule="auto"/>
        <w:rPr>
          <w:rFonts w:cstheme="minorHAnsi"/>
          <w:bCs/>
          <w:sz w:val="24"/>
          <w:szCs w:val="24"/>
        </w:rPr>
      </w:pPr>
      <w:r w:rsidRPr="00145E3B">
        <w:rPr>
          <w:rFonts w:cstheme="minorHAnsi"/>
          <w:bCs/>
          <w:sz w:val="24"/>
          <w:szCs w:val="24"/>
        </w:rPr>
        <w:t>“</w:t>
      </w:r>
      <w:bookmarkStart w:id="0" w:name="_Hlk87855526"/>
      <w:r w:rsidRPr="00145E3B">
        <w:rPr>
          <w:rFonts w:cstheme="minorHAnsi"/>
          <w:bCs/>
          <w:sz w:val="24"/>
          <w:szCs w:val="24"/>
        </w:rPr>
        <w:t>("Osteoarthritis, Knee"[Mesh] OR (("Osteoarthritis"[Mesh:noexp] OR osteoarthrit*[tiab]) AND ("Knee Joint"[Mesh] OR "Knee"[mesh] OR knee[tiab] OR knees[tiab]))) AND ("Telemedicine"[mesh] OR "Mobile Applications"[Mesh] OR "Computers, Handheld"[Mesh] OR telemedicine[tiab] OR telerehab*[tiab] OR telehealth[tiab] OR tele-health[tiab] OR mobile health[tiab] OR mhealth[tiab] OR tele rehab*[tiab] OR e-exercise[tiab] OR telephone delivered[tiab] OR telephone coach*[tiab] OR telephone counsel*[tiab] OR digital care[tiab] OR internet deliver*[tiab] OR internet-based[tiab] OR web-based[tiab] OR digital[tiab] OR text messag*[tiab] OR sms[tiab] OR smartphone*[tiab] OR mobile app*[tiab] OR handheld computer*[tiab] OR handheld device*[tiab]) NOT ("Anterior Cruciate Ligament Injuries" [Mesh], "Anterior Cruciate Ligament Reconstruction" [Mesh])”</w:t>
      </w:r>
      <w:bookmarkEnd w:id="0"/>
    </w:p>
    <w:p w14:paraId="0455D804" w14:textId="36332B38" w:rsidR="00733D88" w:rsidRDefault="00733D88" w:rsidP="00733D88">
      <w:pPr>
        <w:spacing w:line="480" w:lineRule="auto"/>
        <w:rPr>
          <w:rFonts w:cstheme="minorHAnsi"/>
          <w:bCs/>
          <w:sz w:val="24"/>
          <w:szCs w:val="24"/>
        </w:rPr>
      </w:pPr>
      <w:r>
        <w:rPr>
          <w:rFonts w:cstheme="minorHAnsi"/>
          <w:bCs/>
          <w:sz w:val="24"/>
          <w:szCs w:val="24"/>
        </w:rPr>
        <w:t>Filtered for date range (January 1</w:t>
      </w:r>
      <w:r w:rsidRPr="00651397">
        <w:rPr>
          <w:rFonts w:cstheme="minorHAnsi"/>
          <w:bCs/>
          <w:sz w:val="24"/>
          <w:szCs w:val="24"/>
          <w:vertAlign w:val="superscript"/>
        </w:rPr>
        <w:t>st</w:t>
      </w:r>
      <w:r>
        <w:rPr>
          <w:rFonts w:cstheme="minorHAnsi"/>
          <w:bCs/>
          <w:sz w:val="24"/>
          <w:szCs w:val="24"/>
        </w:rPr>
        <w:t>, 2013 – March 31</w:t>
      </w:r>
      <w:r w:rsidRPr="00651397">
        <w:rPr>
          <w:rFonts w:cstheme="minorHAnsi"/>
          <w:bCs/>
          <w:sz w:val="24"/>
          <w:szCs w:val="24"/>
          <w:vertAlign w:val="superscript"/>
        </w:rPr>
        <w:t>st</w:t>
      </w:r>
      <w:r>
        <w:rPr>
          <w:rFonts w:cstheme="minorHAnsi"/>
          <w:bCs/>
          <w:sz w:val="24"/>
          <w:szCs w:val="24"/>
        </w:rPr>
        <w:t xml:space="preserve">, 2021) and </w:t>
      </w:r>
      <w:r w:rsidRPr="00733D88">
        <w:rPr>
          <w:rFonts w:cstheme="minorHAnsi"/>
          <w:bCs/>
          <w:sz w:val="24"/>
          <w:szCs w:val="24"/>
        </w:rPr>
        <w:t>Clinical Study, Controlled Clinical Trial, Meta-Analysis, Multicenter Study, Observational Study, Randomized Controlled Trial, Review, Systematic Review, Humans</w:t>
      </w:r>
    </w:p>
    <w:p w14:paraId="6C4CCAC5" w14:textId="77777777" w:rsidR="00733D88" w:rsidRDefault="00733D88" w:rsidP="00733D88">
      <w:pPr>
        <w:spacing w:line="48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Embase search term</w:t>
      </w:r>
    </w:p>
    <w:p w14:paraId="38852537" w14:textId="64C00957" w:rsidR="00733D88" w:rsidRPr="00733D88" w:rsidRDefault="00733D88" w:rsidP="00733D88">
      <w:pPr>
        <w:spacing w:line="480" w:lineRule="auto"/>
        <w:rPr>
          <w:rFonts w:cstheme="minorHAnsi"/>
          <w:bCs/>
          <w:sz w:val="24"/>
          <w:szCs w:val="24"/>
        </w:rPr>
      </w:pPr>
      <w:r w:rsidRPr="00733D88">
        <w:rPr>
          <w:rFonts w:cstheme="minorHAnsi"/>
          <w:bCs/>
          <w:sz w:val="24"/>
          <w:szCs w:val="24"/>
        </w:rPr>
        <w:t xml:space="preserve">("knee osteoarthritis"/exp OR (("osteoarthritis"/de OR "osteoarthrit*":ti,ab,kw) AND ("knee"/exp OR "knee":ti,ab,kw OR "knees":ti,ab,kw))) AND ("telemedicine"/exp OR "Mobile Applications"/exp OR "personal digital assistant"/exp OR "telemedicine":ti,ab,kw OR "telerehab*":ti,ab,kw OR "telehealth":ti,ab,kw OR "tele-health":ti,ab,kw OR "mobile health":ti,ab,kw OR "mhealth":ti,ab,kw OR "tele rehab*":ti,ab,kw OR "e-exercise":ti,ab,kw OR "telephone delivered":ti,ab,kw OR "telephone coach*":ti,ab,kw OR "telephone </w:t>
      </w:r>
      <w:r w:rsidRPr="00733D88">
        <w:rPr>
          <w:rFonts w:cstheme="minorHAnsi"/>
          <w:bCs/>
          <w:sz w:val="24"/>
          <w:szCs w:val="24"/>
        </w:rPr>
        <w:lastRenderedPageBreak/>
        <w:t>counsel*":ti,ab,kw OR "digital care":ti,ab,kw OR "internet deliver*":ti,ab,kw OR "internet-based":ti,ab,kw OR "web-based":ti,ab,kw OR "digital":ti,ab,kw OR "text messag*":ti,ab,kw OR "sms":ti,ab,kw OR "smartphone*":ti,ab,kw OR "mobile app*":ti,ab,kw OR "handheld computer*":ti,ab,kw OR "handheld device*":ti,ab,kw) NOT "Anterior Cruciate Ligament Injury"/exp NOT "Anterior Cruciate Ligament Reconstruction"/exp</w:t>
      </w:r>
    </w:p>
    <w:p w14:paraId="57FE75C8" w14:textId="05E95DCC" w:rsidR="00733D88" w:rsidRPr="00733D88" w:rsidRDefault="00733D88" w:rsidP="00733D88">
      <w:pPr>
        <w:spacing w:line="480" w:lineRule="auto"/>
        <w:rPr>
          <w:rFonts w:cstheme="minorHAnsi"/>
          <w:bCs/>
          <w:sz w:val="24"/>
          <w:szCs w:val="24"/>
        </w:rPr>
      </w:pPr>
      <w:r w:rsidRPr="00733D88">
        <w:rPr>
          <w:rFonts w:cstheme="minorHAnsi"/>
          <w:bCs/>
          <w:sz w:val="24"/>
          <w:szCs w:val="24"/>
        </w:rPr>
        <w:t>Filtered for date range (January 1</w:t>
      </w:r>
      <w:r w:rsidRPr="00733D88">
        <w:rPr>
          <w:rFonts w:cstheme="minorHAnsi"/>
          <w:bCs/>
          <w:sz w:val="24"/>
          <w:szCs w:val="24"/>
          <w:vertAlign w:val="superscript"/>
        </w:rPr>
        <w:t>st</w:t>
      </w:r>
      <w:r w:rsidRPr="00733D88">
        <w:rPr>
          <w:rFonts w:cstheme="minorHAnsi"/>
          <w:bCs/>
          <w:sz w:val="24"/>
          <w:szCs w:val="24"/>
        </w:rPr>
        <w:t>, 2013 – March 31</w:t>
      </w:r>
      <w:r w:rsidRPr="00733D88">
        <w:rPr>
          <w:rFonts w:cstheme="minorHAnsi"/>
          <w:bCs/>
          <w:sz w:val="24"/>
          <w:szCs w:val="24"/>
          <w:vertAlign w:val="superscript"/>
        </w:rPr>
        <w:t>st</w:t>
      </w:r>
      <w:r w:rsidRPr="00733D88">
        <w:rPr>
          <w:rFonts w:cstheme="minorHAnsi"/>
          <w:bCs/>
          <w:sz w:val="24"/>
          <w:szCs w:val="24"/>
        </w:rPr>
        <w:t>, 2021) and Humans, Cochrane Review, Systematic Review, MetaAnalysis, Controlled Clinical Trial, Randomized Clinical Trial, Article, Article in Press, Data Papers, Editorial, Review, Preprint</w:t>
      </w:r>
    </w:p>
    <w:p w14:paraId="57F9700B" w14:textId="77777777" w:rsidR="00733D88" w:rsidRDefault="00733D88" w:rsidP="00733D88">
      <w:pPr>
        <w:spacing w:line="48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CENTRAL search term</w:t>
      </w:r>
    </w:p>
    <w:p w14:paraId="174C2F8A" w14:textId="77777777" w:rsidR="00733D88" w:rsidRPr="00733D88" w:rsidRDefault="00733D88" w:rsidP="00733D88">
      <w:pPr>
        <w:spacing w:line="480" w:lineRule="auto"/>
        <w:rPr>
          <w:rFonts w:cstheme="minorHAnsi"/>
          <w:bCs/>
          <w:sz w:val="24"/>
          <w:szCs w:val="24"/>
        </w:rPr>
      </w:pPr>
      <w:r w:rsidRPr="00733D88">
        <w:rPr>
          <w:rFonts w:cstheme="minorHAnsi"/>
          <w:bCs/>
          <w:sz w:val="24"/>
          <w:szCs w:val="24"/>
        </w:rPr>
        <w:t>([mh "Osteoarthritis, Knee"] OR (([mh ^Osteoarthritis] OR (osteoarthrit*):ti,ab,kw) AND ([mh Knee] OR (knee):ti,ab,kw OR (knees):ti,ab,kw))) AND ([mh Telemedicine] OR [mh "Mobile Applications"] OR [mh "personal digital assistant"] OR telemedicine:ti,ab,kw OR telerehab*:ti,ab,kw OR telehealth:ti,ab,kw OR tele-health:ti,ab,kw OR "mobile health":ti,ab,kw OR "mhealth":ti,ab,kw OR "tele rehab*":ti,ab,kw OR "e-exercise":ti,ab,kw OR "telephone delivered":ti,ab,kw OR "telephone coach*":ti,ab,kw OR "telephone counsel*":ti,ab,kw OR "digital care":ti,ab,kw OR "internet deliver*":ti,ab,kw OR "internet-based":ti,ab,kw OR "web-based":ti,ab,kw OR "digital":ti,ab,kw OR "text messag*":ti,ab,kw OR "sms":ti,ab,kw OR "smartphone*":ti,ab,kw OR "mobile app*":ti,ab,kw OR "handheld computer*":ti,ab,kw OR "handheld device*":ti,ab,kw) NOT [mh "Anterior Cruciate Ligament Injury"] NOT [mh "Anterior Cruciate Ligament Reconstruction"]</w:t>
      </w:r>
    </w:p>
    <w:p w14:paraId="60C876EE" w14:textId="77777777" w:rsidR="00733D88" w:rsidRPr="00733D88" w:rsidRDefault="00733D88" w:rsidP="00733D88">
      <w:pPr>
        <w:spacing w:line="480" w:lineRule="auto"/>
        <w:rPr>
          <w:rFonts w:cstheme="minorHAnsi"/>
          <w:bCs/>
          <w:sz w:val="24"/>
          <w:szCs w:val="24"/>
        </w:rPr>
      </w:pPr>
    </w:p>
    <w:p w14:paraId="05877257" w14:textId="77777777" w:rsidR="00733D88" w:rsidRPr="00733D88" w:rsidRDefault="00733D88" w:rsidP="00733D88">
      <w:pPr>
        <w:spacing w:line="480" w:lineRule="auto"/>
        <w:rPr>
          <w:rFonts w:cstheme="minorHAnsi"/>
          <w:bCs/>
          <w:sz w:val="24"/>
          <w:szCs w:val="24"/>
        </w:rPr>
      </w:pPr>
      <w:r w:rsidRPr="00733D88">
        <w:rPr>
          <w:rFonts w:cstheme="minorHAnsi"/>
          <w:bCs/>
          <w:sz w:val="24"/>
          <w:szCs w:val="24"/>
        </w:rPr>
        <w:lastRenderedPageBreak/>
        <w:t>Filtered for Content type: Trials, Cochrane Library Publication date: between Jan 2013 and Mar 2021, and CENTRAL Trials only: Original Publication year: between 2013 and 2021</w:t>
      </w:r>
    </w:p>
    <w:p w14:paraId="6DF0B638" w14:textId="77777777" w:rsidR="006D7B70" w:rsidRDefault="006D7B70"/>
    <w:sectPr w:rsidR="006D7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F6E"/>
    <w:rsid w:val="006D7B70"/>
    <w:rsid w:val="00733D88"/>
    <w:rsid w:val="008A6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2FA03"/>
  <w15:chartTrackingRefBased/>
  <w15:docId w15:val="{EEB0383E-A4F6-4835-98C4-79D042DA1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D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ugh, Claire</dc:creator>
  <cp:keywords/>
  <dc:description/>
  <cp:lastModifiedBy>McHugh, Claire</cp:lastModifiedBy>
  <cp:revision>2</cp:revision>
  <dcterms:created xsi:type="dcterms:W3CDTF">2022-05-10T11:56:00Z</dcterms:created>
  <dcterms:modified xsi:type="dcterms:W3CDTF">2022-05-10T11:57:00Z</dcterms:modified>
</cp:coreProperties>
</file>